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236" w:rsidRPr="001B059A" w:rsidRDefault="007D2236" w:rsidP="00B740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B768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740D7" w:rsidRPr="00FB768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B768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B76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D2236" w:rsidRPr="001B059A" w:rsidRDefault="007D2236" w:rsidP="006415A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5"/>
        <w:gridCol w:w="1955"/>
        <w:gridCol w:w="1956"/>
      </w:tblGrid>
      <w:tr w:rsidR="007D2236" w:rsidRPr="001B059A" w:rsidTr="003C450E">
        <w:trPr>
          <w:jc w:val="center"/>
        </w:trPr>
        <w:tc>
          <w:tcPr>
            <w:tcW w:w="5866" w:type="dxa"/>
            <w:gridSpan w:val="3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b/>
                <w:sz w:val="24"/>
                <w:szCs w:val="24"/>
              </w:rPr>
              <w:t>2HY9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# Structures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 xml:space="preserve">Experimental 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Energy Minimized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5423.40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31.20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2519.49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870.65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3714.97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85.05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3816.30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57.16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4170.11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69.25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739.08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5F122E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2E">
              <w:rPr>
                <w:rFonts w:ascii="Times New Roman" w:hAnsi="Times New Roman" w:cs="Times New Roman"/>
                <w:sz w:val="24"/>
                <w:szCs w:val="24"/>
              </w:rPr>
              <w:t>-15889.09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7185.60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65.98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382.14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819.19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3418.09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812.57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7671.31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840.25</w:t>
            </w:r>
          </w:p>
        </w:tc>
      </w:tr>
    </w:tbl>
    <w:p w:rsidR="007D2236" w:rsidRPr="001B059A" w:rsidRDefault="007D2236" w:rsidP="006415A0">
      <w:pPr>
        <w:rPr>
          <w:rFonts w:ascii="Times New Roman" w:hAnsi="Times New Roman" w:cs="Times New Roman"/>
          <w:sz w:val="24"/>
          <w:szCs w:val="24"/>
        </w:rPr>
      </w:pPr>
    </w:p>
    <w:p w:rsidR="007D2236" w:rsidRPr="001B059A" w:rsidRDefault="007D2236" w:rsidP="002875FE">
      <w:pPr>
        <w:jc w:val="both"/>
        <w:rPr>
          <w:rFonts w:ascii="Times New Roman" w:hAnsi="Times New Roman" w:cs="Times New Roman"/>
          <w:sz w:val="24"/>
          <w:szCs w:val="24"/>
        </w:rPr>
      </w:pPr>
      <w:r w:rsidRPr="001B059A">
        <w:rPr>
          <w:rFonts w:ascii="Times New Roman" w:hAnsi="Times New Roman" w:cs="Times New Roman"/>
          <w:sz w:val="24"/>
          <w:szCs w:val="24"/>
          <w:lang w:val="it-IT"/>
        </w:rPr>
        <w:br w:type="page"/>
      </w:r>
      <w:proofErr w:type="spellStart"/>
      <w:r w:rsidRPr="001B059A">
        <w:rPr>
          <w:rFonts w:ascii="Times New Roman" w:hAnsi="Times New Roman" w:cs="Times New Roman"/>
          <w:b/>
          <w:sz w:val="24"/>
          <w:szCs w:val="24"/>
          <w:lang w:val="it-IT"/>
        </w:rPr>
        <w:lastRenderedPageBreak/>
        <w:t>Table</w:t>
      </w:r>
      <w:proofErr w:type="spellEnd"/>
      <w:r w:rsidRPr="001B059A">
        <w:rPr>
          <w:rFonts w:ascii="Times New Roman" w:hAnsi="Times New Roman" w:cs="Times New Roman"/>
          <w:b/>
          <w:sz w:val="24"/>
          <w:szCs w:val="24"/>
          <w:lang w:val="it-IT"/>
        </w:rPr>
        <w:t xml:space="preserve"> S</w:t>
      </w:r>
      <w:r w:rsidR="00B740D7" w:rsidRPr="001B059A">
        <w:rPr>
          <w:rFonts w:ascii="Times New Roman" w:hAnsi="Times New Roman" w:cs="Times New Roman"/>
          <w:b/>
          <w:sz w:val="24"/>
          <w:szCs w:val="24"/>
          <w:lang w:val="it-IT"/>
        </w:rPr>
        <w:t>2</w:t>
      </w:r>
      <w:r w:rsidRPr="001B059A">
        <w:rPr>
          <w:rFonts w:ascii="Times New Roman" w:hAnsi="Times New Roman" w:cs="Times New Roman"/>
          <w:b/>
          <w:sz w:val="24"/>
          <w:szCs w:val="24"/>
          <w:lang w:val="it-IT"/>
        </w:rPr>
        <w:t>.</w:t>
      </w:r>
      <w:r w:rsidRPr="001B05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:rsidR="007D2236" w:rsidRPr="001B059A" w:rsidRDefault="007D2236" w:rsidP="00FD4CE4">
      <w:pPr>
        <w:spacing w:after="0" w:line="240" w:lineRule="auto"/>
        <w:ind w:right="-1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5"/>
        <w:gridCol w:w="1955"/>
        <w:gridCol w:w="1956"/>
      </w:tblGrid>
      <w:tr w:rsidR="007D2236" w:rsidRPr="001B059A" w:rsidTr="003C450E">
        <w:trPr>
          <w:jc w:val="center"/>
        </w:trPr>
        <w:tc>
          <w:tcPr>
            <w:tcW w:w="5866" w:type="dxa"/>
            <w:gridSpan w:val="3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b/>
                <w:sz w:val="24"/>
                <w:szCs w:val="24"/>
              </w:rPr>
              <w:t>2JPZ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# Structures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 xml:space="preserve">Experimental 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Energy Minimized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6405.53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95.89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2029.57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85.14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8631.80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850.78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6252.56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852.60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8682.63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83.66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9501.91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858.96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8083.14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858.79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7748.13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2875FE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5FE">
              <w:rPr>
                <w:rFonts w:ascii="Times New Roman" w:hAnsi="Times New Roman" w:cs="Times New Roman"/>
                <w:sz w:val="24"/>
                <w:szCs w:val="24"/>
              </w:rPr>
              <w:t>-15859.97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9888.67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80.24</w:t>
            </w:r>
          </w:p>
        </w:tc>
      </w:tr>
      <w:tr w:rsidR="007D2236" w:rsidRPr="001B059A" w:rsidTr="003C450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8897.62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7D2236" w:rsidRPr="001B059A" w:rsidRDefault="007D2236" w:rsidP="003C4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-15767.40</w:t>
            </w:r>
          </w:p>
        </w:tc>
      </w:tr>
    </w:tbl>
    <w:p w:rsidR="00B740D7" w:rsidRPr="001B059A" w:rsidRDefault="00B740D7" w:rsidP="00FD4CE4">
      <w:pPr>
        <w:spacing w:after="0" w:line="240" w:lineRule="auto"/>
        <w:ind w:right="-1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B740D7" w:rsidRPr="001B059A" w:rsidRDefault="00B740D7" w:rsidP="002875FE">
      <w:pPr>
        <w:jc w:val="both"/>
        <w:rPr>
          <w:rFonts w:ascii="Times New Roman" w:hAnsi="Times New Roman" w:cs="Times New Roman"/>
          <w:sz w:val="24"/>
          <w:szCs w:val="24"/>
        </w:rPr>
      </w:pPr>
      <w:r w:rsidRPr="001B059A">
        <w:rPr>
          <w:rFonts w:ascii="Times New Roman" w:hAnsi="Times New Roman" w:cs="Times New Roman"/>
          <w:sz w:val="24"/>
          <w:szCs w:val="24"/>
        </w:rPr>
        <w:br w:type="page"/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.</w:t>
      </w:r>
      <w:r w:rsidRPr="001B0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740D7" w:rsidRPr="001B059A" w:rsidRDefault="00B740D7" w:rsidP="00B740D7">
      <w:pPr>
        <w:spacing w:after="0" w:line="240" w:lineRule="auto"/>
        <w:ind w:right="-1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5"/>
        <w:gridCol w:w="1955"/>
        <w:gridCol w:w="1956"/>
      </w:tblGrid>
      <w:tr w:rsidR="00B740D7" w:rsidRPr="001B059A" w:rsidTr="002875FE">
        <w:trPr>
          <w:jc w:val="center"/>
        </w:trPr>
        <w:tc>
          <w:tcPr>
            <w:tcW w:w="5866" w:type="dxa"/>
            <w:gridSpan w:val="3"/>
            <w:shd w:val="clear" w:color="auto" w:fill="auto"/>
            <w:vAlign w:val="center"/>
          </w:tcPr>
          <w:p w:rsidR="00B740D7" w:rsidRPr="001B059A" w:rsidRDefault="00B740D7" w:rsidP="00B74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b/>
                <w:sz w:val="24"/>
                <w:szCs w:val="24"/>
              </w:rPr>
              <w:t>2JSL</w:t>
            </w:r>
          </w:p>
        </w:tc>
      </w:tr>
      <w:tr w:rsidR="00B740D7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B740D7" w:rsidRPr="001B059A" w:rsidRDefault="00B740D7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# Structures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B740D7" w:rsidRPr="001B059A" w:rsidRDefault="00B740D7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 xml:space="preserve">Experimental 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B740D7" w:rsidRPr="001B059A" w:rsidRDefault="00B740D7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Energy Minimized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894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56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990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74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453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93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431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32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792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95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942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838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763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823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70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32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778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87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790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842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</w:tbl>
    <w:p w:rsidR="00B740D7" w:rsidRPr="001B059A" w:rsidRDefault="00B740D7" w:rsidP="002875FE">
      <w:pPr>
        <w:jc w:val="both"/>
        <w:rPr>
          <w:rFonts w:ascii="Times New Roman" w:hAnsi="Times New Roman" w:cs="Times New Roman"/>
          <w:sz w:val="24"/>
          <w:szCs w:val="24"/>
        </w:rPr>
      </w:pPr>
      <w:r w:rsidRPr="001B059A">
        <w:rPr>
          <w:rFonts w:ascii="Times New Roman" w:hAnsi="Times New Roman" w:cs="Times New Roman"/>
          <w:sz w:val="24"/>
          <w:szCs w:val="24"/>
        </w:rPr>
        <w:br w:type="page"/>
      </w:r>
      <w:r w:rsidRPr="001B05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.</w:t>
      </w:r>
      <w:r w:rsidRPr="001B0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740D7" w:rsidRPr="001B059A" w:rsidRDefault="00B740D7" w:rsidP="00B740D7">
      <w:pPr>
        <w:spacing w:after="0" w:line="240" w:lineRule="auto"/>
        <w:ind w:right="-1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5"/>
        <w:gridCol w:w="1955"/>
        <w:gridCol w:w="1956"/>
      </w:tblGrid>
      <w:tr w:rsidR="00B740D7" w:rsidRPr="001B059A" w:rsidTr="002875FE">
        <w:trPr>
          <w:jc w:val="center"/>
        </w:trPr>
        <w:tc>
          <w:tcPr>
            <w:tcW w:w="5866" w:type="dxa"/>
            <w:gridSpan w:val="3"/>
            <w:shd w:val="clear" w:color="auto" w:fill="auto"/>
            <w:vAlign w:val="center"/>
          </w:tcPr>
          <w:p w:rsidR="00B740D7" w:rsidRPr="001B059A" w:rsidRDefault="00B740D7" w:rsidP="00B740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b/>
                <w:sz w:val="24"/>
                <w:szCs w:val="24"/>
              </w:rPr>
              <w:t>2JSM</w:t>
            </w:r>
          </w:p>
        </w:tc>
      </w:tr>
      <w:tr w:rsidR="00B740D7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B740D7" w:rsidRPr="001B059A" w:rsidRDefault="00B740D7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# Structures</w:t>
            </w:r>
          </w:p>
        </w:tc>
        <w:tc>
          <w:tcPr>
            <w:tcW w:w="1955" w:type="dxa"/>
            <w:shd w:val="clear" w:color="auto" w:fill="auto"/>
            <w:vAlign w:val="center"/>
          </w:tcPr>
          <w:p w:rsidR="00B740D7" w:rsidRPr="001B059A" w:rsidRDefault="00B740D7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 xml:space="preserve">Experimental 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B740D7" w:rsidRPr="001B059A" w:rsidRDefault="00B740D7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Energy Minimized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19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882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66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65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954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73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00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842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09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76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21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842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990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63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03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872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07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873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1B059A" w:rsidRPr="001B059A" w:rsidTr="002875FE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1B059A" w:rsidRPr="001B059A" w:rsidRDefault="001B059A" w:rsidP="00287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5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5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03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56" w:type="dxa"/>
            <w:shd w:val="clear" w:color="auto" w:fill="auto"/>
          </w:tcPr>
          <w:p w:rsidR="001B059A" w:rsidRPr="001B059A" w:rsidRDefault="002875FE" w:rsidP="001B0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86.</w:t>
            </w:r>
            <w:r w:rsidR="001B059A" w:rsidRPr="001B059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</w:tbl>
    <w:p w:rsidR="007B0DBD" w:rsidRPr="001B059A" w:rsidRDefault="00B740D7" w:rsidP="00FD4CE4">
      <w:pPr>
        <w:spacing w:after="0" w:line="240" w:lineRule="auto"/>
        <w:ind w:right="-1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059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B0DBD" w:rsidRPr="001B059A" w:rsidRDefault="007B0DBD" w:rsidP="00FD4CE4">
      <w:pPr>
        <w:spacing w:after="0" w:line="240" w:lineRule="auto"/>
        <w:ind w:right="-1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542272" w:rsidRPr="00542272" w:rsidRDefault="00B72437" w:rsidP="0037315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059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42272" w:rsidRPr="005422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0364F"/>
    <w:multiLevelType w:val="hybridMultilevel"/>
    <w:tmpl w:val="596A9A3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5A0"/>
    <w:rsid w:val="0000466C"/>
    <w:rsid w:val="000071F0"/>
    <w:rsid w:val="00020CD5"/>
    <w:rsid w:val="0003667C"/>
    <w:rsid w:val="00036C77"/>
    <w:rsid w:val="00086B67"/>
    <w:rsid w:val="000873A2"/>
    <w:rsid w:val="000939B5"/>
    <w:rsid w:val="00094C45"/>
    <w:rsid w:val="001050D1"/>
    <w:rsid w:val="00141910"/>
    <w:rsid w:val="001520A1"/>
    <w:rsid w:val="00167839"/>
    <w:rsid w:val="0017065F"/>
    <w:rsid w:val="0019547A"/>
    <w:rsid w:val="0019673E"/>
    <w:rsid w:val="001B059A"/>
    <w:rsid w:val="001B51B1"/>
    <w:rsid w:val="001D2CAC"/>
    <w:rsid w:val="002043BB"/>
    <w:rsid w:val="002139FD"/>
    <w:rsid w:val="00240967"/>
    <w:rsid w:val="002875FE"/>
    <w:rsid w:val="002B7872"/>
    <w:rsid w:val="002C56B0"/>
    <w:rsid w:val="0030118B"/>
    <w:rsid w:val="00325C9F"/>
    <w:rsid w:val="00344E4D"/>
    <w:rsid w:val="00363F82"/>
    <w:rsid w:val="0037315A"/>
    <w:rsid w:val="00383379"/>
    <w:rsid w:val="003B24E1"/>
    <w:rsid w:val="003B37AC"/>
    <w:rsid w:val="003C10C6"/>
    <w:rsid w:val="003C450E"/>
    <w:rsid w:val="00403B77"/>
    <w:rsid w:val="00403E7E"/>
    <w:rsid w:val="0042788A"/>
    <w:rsid w:val="00436853"/>
    <w:rsid w:val="004508B9"/>
    <w:rsid w:val="00482B3C"/>
    <w:rsid w:val="004A2F85"/>
    <w:rsid w:val="004C04B2"/>
    <w:rsid w:val="004C6060"/>
    <w:rsid w:val="004E4C5C"/>
    <w:rsid w:val="0050036A"/>
    <w:rsid w:val="005143BC"/>
    <w:rsid w:val="0052256F"/>
    <w:rsid w:val="00536495"/>
    <w:rsid w:val="00542272"/>
    <w:rsid w:val="00563882"/>
    <w:rsid w:val="005A4FEB"/>
    <w:rsid w:val="005A568C"/>
    <w:rsid w:val="005C424F"/>
    <w:rsid w:val="005D2AED"/>
    <w:rsid w:val="005E4F70"/>
    <w:rsid w:val="005E6B3F"/>
    <w:rsid w:val="005F122E"/>
    <w:rsid w:val="005F5C87"/>
    <w:rsid w:val="006165E9"/>
    <w:rsid w:val="0062644F"/>
    <w:rsid w:val="006415A0"/>
    <w:rsid w:val="006A4143"/>
    <w:rsid w:val="006B70C5"/>
    <w:rsid w:val="006C4D51"/>
    <w:rsid w:val="0071410A"/>
    <w:rsid w:val="00724039"/>
    <w:rsid w:val="00736465"/>
    <w:rsid w:val="00747A5F"/>
    <w:rsid w:val="00772F87"/>
    <w:rsid w:val="007A4252"/>
    <w:rsid w:val="007B0DBD"/>
    <w:rsid w:val="007D2236"/>
    <w:rsid w:val="007E3A64"/>
    <w:rsid w:val="0084612B"/>
    <w:rsid w:val="0088186D"/>
    <w:rsid w:val="00894D4A"/>
    <w:rsid w:val="008A0904"/>
    <w:rsid w:val="008C08E2"/>
    <w:rsid w:val="008C2702"/>
    <w:rsid w:val="008E0DBD"/>
    <w:rsid w:val="008F4E84"/>
    <w:rsid w:val="0094140A"/>
    <w:rsid w:val="00963D05"/>
    <w:rsid w:val="00964678"/>
    <w:rsid w:val="00971E8C"/>
    <w:rsid w:val="009730CD"/>
    <w:rsid w:val="00977EDC"/>
    <w:rsid w:val="00982B8E"/>
    <w:rsid w:val="009940A9"/>
    <w:rsid w:val="00995B71"/>
    <w:rsid w:val="009B0836"/>
    <w:rsid w:val="00A8563C"/>
    <w:rsid w:val="00AD0F6B"/>
    <w:rsid w:val="00AE0CE9"/>
    <w:rsid w:val="00AF5FFE"/>
    <w:rsid w:val="00B03758"/>
    <w:rsid w:val="00B23FDE"/>
    <w:rsid w:val="00B4557D"/>
    <w:rsid w:val="00B47479"/>
    <w:rsid w:val="00B72437"/>
    <w:rsid w:val="00B740D7"/>
    <w:rsid w:val="00B74EBE"/>
    <w:rsid w:val="00B903D3"/>
    <w:rsid w:val="00BA0157"/>
    <w:rsid w:val="00BA6C5F"/>
    <w:rsid w:val="00BB563B"/>
    <w:rsid w:val="00C05607"/>
    <w:rsid w:val="00C2164C"/>
    <w:rsid w:val="00C4107D"/>
    <w:rsid w:val="00C4653A"/>
    <w:rsid w:val="00C757D0"/>
    <w:rsid w:val="00C87F54"/>
    <w:rsid w:val="00CA6DC6"/>
    <w:rsid w:val="00CE5289"/>
    <w:rsid w:val="00D13CEE"/>
    <w:rsid w:val="00D17D4F"/>
    <w:rsid w:val="00D3181D"/>
    <w:rsid w:val="00D479B1"/>
    <w:rsid w:val="00D51DD0"/>
    <w:rsid w:val="00D54C9B"/>
    <w:rsid w:val="00D72C8A"/>
    <w:rsid w:val="00D82120"/>
    <w:rsid w:val="00D853E1"/>
    <w:rsid w:val="00DD4CC5"/>
    <w:rsid w:val="00DF315C"/>
    <w:rsid w:val="00DF7B81"/>
    <w:rsid w:val="00E036B9"/>
    <w:rsid w:val="00E52537"/>
    <w:rsid w:val="00E60B3E"/>
    <w:rsid w:val="00E824E3"/>
    <w:rsid w:val="00EE4418"/>
    <w:rsid w:val="00F41830"/>
    <w:rsid w:val="00F536F2"/>
    <w:rsid w:val="00FB49CE"/>
    <w:rsid w:val="00FB768C"/>
    <w:rsid w:val="00FC3A6E"/>
    <w:rsid w:val="00FD02F6"/>
    <w:rsid w:val="00FD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6415A0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Carpredefinitoparagrafo">
    <w:name w:val="Default Paragraph Font"/>
    <w:semiHidden/>
  </w:style>
  <w:style w:type="table" w:default="1" w:styleId="Tabellanorma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</w:style>
  <w:style w:type="paragraph" w:customStyle="1" w:styleId="TableHead">
    <w:name w:val="TableHead"/>
    <w:basedOn w:val="Normale"/>
    <w:rsid w:val="006415A0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eastAsia="ja-JP"/>
    </w:rPr>
  </w:style>
  <w:style w:type="paragraph" w:customStyle="1" w:styleId="TableBody">
    <w:name w:val="TableBody"/>
    <w:basedOn w:val="TableHead"/>
    <w:rsid w:val="006415A0"/>
  </w:style>
  <w:style w:type="paragraph" w:styleId="Testofumetto">
    <w:name w:val="Balloon Text"/>
    <w:basedOn w:val="Normale"/>
    <w:semiHidden/>
    <w:rsid w:val="006415A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rsid w:val="007D223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6415A0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Carpredefinitoparagrafo">
    <w:name w:val="Default Paragraph Font"/>
    <w:semiHidden/>
  </w:style>
  <w:style w:type="table" w:default="1" w:styleId="Tabellanorma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</w:style>
  <w:style w:type="paragraph" w:customStyle="1" w:styleId="TableHead">
    <w:name w:val="TableHead"/>
    <w:basedOn w:val="Normale"/>
    <w:rsid w:val="006415A0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eastAsia="ja-JP"/>
    </w:rPr>
  </w:style>
  <w:style w:type="paragraph" w:customStyle="1" w:styleId="TableBody">
    <w:name w:val="TableBody"/>
    <w:basedOn w:val="TableHead"/>
    <w:rsid w:val="006415A0"/>
  </w:style>
  <w:style w:type="paragraph" w:styleId="Testofumetto">
    <w:name w:val="Balloon Text"/>
    <w:basedOn w:val="Normale"/>
    <w:semiHidden/>
    <w:rsid w:val="006415A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rsid w:val="007D223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7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72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119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350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9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05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14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11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89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831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6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9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90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7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123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910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321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8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9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4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4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34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581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82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olecular recognition of human telomeric DNA by phenanthroline-based G-quadruplex ligands</vt:lpstr>
    </vt:vector>
  </TitlesOfParts>
  <Company>DSFarm - Università di Padova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recognition of human telomeric DNA by phenanthroline-based G-quadruplex ligands</dc:title>
  <dc:subject/>
  <dc:creator>Prof. Claudia Sissi</dc:creator>
  <cp:keywords/>
  <cp:lastModifiedBy> </cp:lastModifiedBy>
  <cp:revision>2</cp:revision>
  <dcterms:created xsi:type="dcterms:W3CDTF">2013-11-21T16:59:00Z</dcterms:created>
  <dcterms:modified xsi:type="dcterms:W3CDTF">2013-11-21T16:59:00Z</dcterms:modified>
</cp:coreProperties>
</file>